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56E8" w:rsidRPr="00AD0CE1" w:rsidRDefault="003B7A16" w:rsidP="00FD56E8">
      <w:pPr>
        <w:pStyle w:val="ListParagraph"/>
        <w:tabs>
          <w:tab w:val="left" w:pos="2520"/>
        </w:tabs>
        <w:spacing w:after="160" w:line="259" w:lineRule="auto"/>
        <w:ind w:left="0"/>
        <w:rPr>
          <w:rFonts w:ascii="Times New Roman" w:hAnsi="Times New Roman"/>
          <w:b/>
        </w:rPr>
      </w:pPr>
      <w:r w:rsidRPr="00AD0CE1">
        <w:rPr>
          <w:rFonts w:ascii="Times New Roman" w:hAnsi="Times New Roman"/>
          <w:b/>
        </w:rPr>
        <w:t xml:space="preserve">Table S1| </w:t>
      </w:r>
      <w:r w:rsidR="00197043">
        <w:rPr>
          <w:rFonts w:ascii="Times New Roman" w:hAnsi="Times New Roman"/>
          <w:b/>
        </w:rPr>
        <w:t>M</w:t>
      </w:r>
      <w:r w:rsidRPr="00AD0CE1">
        <w:rPr>
          <w:rFonts w:ascii="Times New Roman" w:hAnsi="Times New Roman"/>
          <w:b/>
        </w:rPr>
        <w:t>ajor viral families in the Lake</w:t>
      </w:r>
      <w:r w:rsidR="00DE00D9">
        <w:rPr>
          <w:rFonts w:ascii="Times New Roman" w:hAnsi="Times New Roman"/>
          <w:b/>
        </w:rPr>
        <w:t>side</w:t>
      </w:r>
      <w:r w:rsidRPr="00AD0CE1">
        <w:rPr>
          <w:rFonts w:ascii="Times New Roman" w:hAnsi="Times New Roman"/>
          <w:b/>
        </w:rPr>
        <w:t xml:space="preserve"> </w:t>
      </w:r>
      <w:r w:rsidR="00C12F4A">
        <w:rPr>
          <w:rFonts w:ascii="Times New Roman" w:hAnsi="Times New Roman"/>
          <w:b/>
        </w:rPr>
        <w:t xml:space="preserve">Beach </w:t>
      </w:r>
      <w:r w:rsidRPr="00AD0CE1">
        <w:rPr>
          <w:rFonts w:ascii="Times New Roman" w:hAnsi="Times New Roman"/>
          <w:b/>
        </w:rPr>
        <w:t>and L</w:t>
      </w:r>
      <w:r w:rsidR="00DE00D9">
        <w:rPr>
          <w:rFonts w:ascii="Times New Roman" w:hAnsi="Times New Roman"/>
          <w:b/>
        </w:rPr>
        <w:t>ong Beach</w:t>
      </w:r>
      <w:r w:rsidRPr="00AD0CE1">
        <w:rPr>
          <w:rFonts w:ascii="Times New Roman" w:hAnsi="Times New Roman"/>
          <w:b/>
        </w:rPr>
        <w:t xml:space="preserve"> vir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6"/>
        <w:gridCol w:w="2336"/>
        <w:gridCol w:w="1398"/>
        <w:gridCol w:w="1260"/>
        <w:gridCol w:w="1234"/>
        <w:gridCol w:w="1196"/>
      </w:tblGrid>
      <w:tr w:rsidR="00197043" w:rsidTr="006311D2">
        <w:trPr>
          <w:trHeight w:val="422"/>
        </w:trPr>
        <w:tc>
          <w:tcPr>
            <w:tcW w:w="1936" w:type="dxa"/>
            <w:vMerge w:val="restart"/>
            <w:tcBorders>
              <w:left w:val="nil"/>
              <w:right w:val="nil"/>
            </w:tcBorders>
            <w:vAlign w:val="center"/>
          </w:tcPr>
          <w:p w:rsidR="00197043" w:rsidRDefault="00197043" w:rsidP="00011F90">
            <w:pPr>
              <w:tabs>
                <w:tab w:val="left" w:pos="2520"/>
              </w:tabs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Virus Family</w:t>
            </w:r>
          </w:p>
        </w:tc>
        <w:tc>
          <w:tcPr>
            <w:tcW w:w="2336" w:type="dxa"/>
            <w:vMerge w:val="restart"/>
            <w:tcBorders>
              <w:left w:val="nil"/>
              <w:right w:val="nil"/>
            </w:tcBorders>
            <w:vAlign w:val="center"/>
          </w:tcPr>
          <w:p w:rsidR="00197043" w:rsidRDefault="00B30CC1" w:rsidP="00011F90">
            <w:pPr>
              <w:tabs>
                <w:tab w:val="left" w:pos="2520"/>
              </w:tabs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Primary </w:t>
            </w:r>
            <w:r w:rsidR="00197043">
              <w:rPr>
                <w:rFonts w:ascii="Times New Roman" w:hAnsi="Times New Roman" w:cs="Times New Roman"/>
                <w:b/>
                <w:sz w:val="24"/>
              </w:rPr>
              <w:t>Host</w:t>
            </w:r>
          </w:p>
        </w:tc>
        <w:tc>
          <w:tcPr>
            <w:tcW w:w="508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7043" w:rsidRDefault="00E5626D" w:rsidP="00527D9F">
            <w:pPr>
              <w:tabs>
                <w:tab w:val="left" w:pos="2520"/>
              </w:tabs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Relative </w:t>
            </w:r>
            <w:r w:rsidR="00197043">
              <w:rPr>
                <w:rFonts w:ascii="Times New Roman" w:hAnsi="Times New Roman" w:cs="Times New Roman"/>
                <w:b/>
                <w:sz w:val="24"/>
              </w:rPr>
              <w:t>Abundance (% of viral reads)</w:t>
            </w:r>
          </w:p>
        </w:tc>
      </w:tr>
      <w:tr w:rsidR="00197043" w:rsidTr="006311D2">
        <w:tc>
          <w:tcPr>
            <w:tcW w:w="19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97043" w:rsidRDefault="00197043" w:rsidP="00197043">
            <w:pPr>
              <w:tabs>
                <w:tab w:val="left" w:pos="2520"/>
              </w:tabs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97043" w:rsidRDefault="00197043" w:rsidP="00197043">
            <w:pPr>
              <w:tabs>
                <w:tab w:val="left" w:pos="2520"/>
              </w:tabs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7043" w:rsidRDefault="004853C3" w:rsidP="00527D9F">
            <w:pPr>
              <w:tabs>
                <w:tab w:val="left" w:pos="2520"/>
              </w:tabs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VLP </w:t>
            </w:r>
            <w:r w:rsidR="001C60AB">
              <w:rPr>
                <w:rFonts w:ascii="Times New Roman" w:hAnsi="Times New Roman" w:cs="Times New Roman"/>
                <w:b/>
                <w:sz w:val="24"/>
              </w:rPr>
              <w:t>(</w:t>
            </w:r>
            <w:r w:rsidR="00197043">
              <w:rPr>
                <w:rFonts w:ascii="Times New Roman" w:hAnsi="Times New Roman" w:cs="Times New Roman"/>
                <w:b/>
                <w:sz w:val="24"/>
              </w:rPr>
              <w:t>Lakeside Beach</w:t>
            </w:r>
            <w:r w:rsidR="001C60AB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7043" w:rsidRDefault="004853C3" w:rsidP="00527D9F">
            <w:pPr>
              <w:tabs>
                <w:tab w:val="left" w:pos="2520"/>
              </w:tabs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VLP </w:t>
            </w:r>
            <w:r w:rsidR="001C60AB">
              <w:rPr>
                <w:rFonts w:ascii="Times New Roman" w:hAnsi="Times New Roman" w:cs="Times New Roman"/>
                <w:b/>
                <w:sz w:val="24"/>
              </w:rPr>
              <w:t>(</w:t>
            </w:r>
            <w:r w:rsidR="00197043">
              <w:rPr>
                <w:rFonts w:ascii="Times New Roman" w:hAnsi="Times New Roman" w:cs="Times New Roman"/>
                <w:b/>
                <w:sz w:val="24"/>
              </w:rPr>
              <w:t>Long Beach</w:t>
            </w:r>
            <w:r w:rsidR="001C60AB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7043" w:rsidRDefault="001C60AB" w:rsidP="00527D9F">
            <w:pPr>
              <w:tabs>
                <w:tab w:val="left" w:pos="2520"/>
              </w:tabs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DNA (Lakeside Beach)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7043" w:rsidRDefault="00197043" w:rsidP="00527D9F">
            <w:pPr>
              <w:tabs>
                <w:tab w:val="left" w:pos="2520"/>
              </w:tabs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DNA</w:t>
            </w:r>
          </w:p>
          <w:p w:rsidR="00197043" w:rsidRDefault="001C60AB" w:rsidP="00527D9F">
            <w:pPr>
              <w:tabs>
                <w:tab w:val="left" w:pos="2520"/>
              </w:tabs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Long Beach)</w:t>
            </w:r>
          </w:p>
        </w:tc>
      </w:tr>
      <w:tr w:rsidR="00197043" w:rsidTr="006311D2">
        <w:tc>
          <w:tcPr>
            <w:tcW w:w="1936" w:type="dxa"/>
            <w:tcBorders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tabs>
                <w:tab w:val="left" w:pos="2520"/>
              </w:tabs>
              <w:rPr>
                <w:rFonts w:ascii="Times New Roman" w:hAnsi="Times New Roman" w:cs="Times New Roman"/>
                <w:i/>
                <w:sz w:val="24"/>
              </w:rPr>
            </w:pPr>
            <w:r w:rsidRPr="008A7577">
              <w:rPr>
                <w:rFonts w:ascii="Times New Roman" w:hAnsi="Times New Roman" w:cs="Times New Roman"/>
                <w:i/>
                <w:sz w:val="24"/>
              </w:rPr>
              <w:t>Myoviridae</w:t>
            </w: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</w:tcPr>
          <w:p w:rsidR="00197043" w:rsidRDefault="00197043" w:rsidP="00197043">
            <w:pPr>
              <w:tabs>
                <w:tab w:val="left" w:pos="162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66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4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43</w:t>
            </w:r>
          </w:p>
        </w:tc>
      </w:tr>
      <w:tr w:rsidR="00197043" w:rsidTr="006311D2"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tabs>
                <w:tab w:val="left" w:pos="2520"/>
              </w:tabs>
              <w:rPr>
                <w:rFonts w:ascii="Times New Roman" w:hAnsi="Times New Roman" w:cs="Times New Roman"/>
                <w:i/>
                <w:sz w:val="24"/>
              </w:rPr>
            </w:pPr>
            <w:r w:rsidRPr="008A7577">
              <w:rPr>
                <w:rFonts w:ascii="Times New Roman" w:hAnsi="Times New Roman" w:cs="Times New Roman"/>
                <w:i/>
                <w:sz w:val="24"/>
              </w:rPr>
              <w:t>Podovirida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197043" w:rsidRDefault="00197043" w:rsidP="00197043">
            <w:r w:rsidRPr="00861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7</w:t>
            </w:r>
          </w:p>
        </w:tc>
      </w:tr>
      <w:tr w:rsidR="00197043" w:rsidTr="006311D2"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tabs>
                <w:tab w:val="left" w:pos="2520"/>
              </w:tabs>
              <w:rPr>
                <w:rFonts w:ascii="Times New Roman" w:hAnsi="Times New Roman" w:cs="Times New Roman"/>
                <w:i/>
                <w:sz w:val="24"/>
              </w:rPr>
            </w:pPr>
            <w:r w:rsidRPr="008A7577">
              <w:rPr>
                <w:rFonts w:ascii="Times New Roman" w:hAnsi="Times New Roman" w:cs="Times New Roman"/>
                <w:i/>
                <w:sz w:val="24"/>
              </w:rPr>
              <w:t>Siphovirida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197043" w:rsidRDefault="00197043" w:rsidP="00197043">
            <w:r w:rsidRPr="00861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</w:t>
            </w:r>
          </w:p>
        </w:tc>
      </w:tr>
      <w:tr w:rsidR="00197043" w:rsidTr="006311D2"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tabs>
                <w:tab w:val="left" w:pos="2520"/>
              </w:tabs>
              <w:rPr>
                <w:rFonts w:ascii="Times New Roman" w:hAnsi="Times New Roman" w:cs="Times New Roman"/>
                <w:sz w:val="24"/>
              </w:rPr>
            </w:pPr>
            <w:r w:rsidRPr="008A7577">
              <w:rPr>
                <w:rFonts w:ascii="Times New Roman" w:hAnsi="Times New Roman" w:cs="Times New Roman"/>
                <w:sz w:val="24"/>
              </w:rPr>
              <w:t>Unclassified (</w:t>
            </w:r>
            <w:r w:rsidRPr="008A7577">
              <w:rPr>
                <w:rFonts w:ascii="Times New Roman" w:hAnsi="Times New Roman" w:cs="Times New Roman"/>
                <w:i/>
                <w:sz w:val="24"/>
              </w:rPr>
              <w:t>Caudovirales</w:t>
            </w:r>
            <w:r w:rsidRPr="008A7577">
              <w:rPr>
                <w:rFonts w:ascii="Times New Roman" w:hAnsi="Times New Roman" w:cs="Times New Roman"/>
                <w:sz w:val="24"/>
              </w:rPr>
              <w:t xml:space="preserve"> order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197043" w:rsidRDefault="00197043" w:rsidP="00197043">
            <w:r w:rsidRPr="00861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  <w:bookmarkStart w:id="0" w:name="_GoBack"/>
            <w:bookmarkEnd w:id="0"/>
          </w:p>
        </w:tc>
      </w:tr>
      <w:tr w:rsidR="00197043" w:rsidTr="006311D2"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8A7577">
              <w:rPr>
                <w:rFonts w:ascii="Times New Roman" w:hAnsi="Times New Roman" w:cs="Times New Roman"/>
                <w:i/>
                <w:color w:val="000000"/>
                <w:sz w:val="24"/>
              </w:rPr>
              <w:t>Inovirida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197043" w:rsidRDefault="00197043" w:rsidP="00197043">
            <w:r w:rsidRPr="008C3E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97043" w:rsidTr="006311D2"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tabs>
                <w:tab w:val="left" w:pos="2520"/>
              </w:tabs>
              <w:rPr>
                <w:rFonts w:ascii="Times New Roman" w:hAnsi="Times New Roman" w:cs="Times New Roman"/>
                <w:i/>
                <w:sz w:val="24"/>
              </w:rPr>
            </w:pPr>
            <w:r w:rsidRPr="008A7577">
              <w:rPr>
                <w:rFonts w:ascii="Times New Roman" w:hAnsi="Times New Roman" w:cs="Times New Roman"/>
                <w:i/>
                <w:sz w:val="24"/>
              </w:rPr>
              <w:t>Microvirida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197043" w:rsidRDefault="00197043" w:rsidP="00197043">
            <w:r w:rsidRPr="008C3E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</w:tr>
      <w:tr w:rsidR="00197043" w:rsidTr="006311D2"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tabs>
                <w:tab w:val="left" w:pos="2520"/>
              </w:tabs>
              <w:rPr>
                <w:rFonts w:ascii="Times New Roman" w:hAnsi="Times New Roman" w:cs="Times New Roman"/>
                <w:i/>
                <w:sz w:val="24"/>
              </w:rPr>
            </w:pPr>
            <w:r w:rsidRPr="008A7577">
              <w:rPr>
                <w:rFonts w:ascii="Times New Roman" w:hAnsi="Times New Roman" w:cs="Times New Roman"/>
                <w:i/>
                <w:sz w:val="24"/>
              </w:rPr>
              <w:t>Phycodnavirida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727EC9" w:rsidRDefault="00197043" w:rsidP="001970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ga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</w:tr>
      <w:tr w:rsidR="00197043" w:rsidTr="006311D2"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tabs>
                <w:tab w:val="left" w:pos="2520"/>
              </w:tabs>
              <w:rPr>
                <w:rFonts w:ascii="Times New Roman" w:hAnsi="Times New Roman" w:cs="Times New Roman"/>
                <w:i/>
                <w:sz w:val="24"/>
              </w:rPr>
            </w:pPr>
            <w:r w:rsidRPr="008A7577">
              <w:rPr>
                <w:rFonts w:ascii="Times New Roman" w:hAnsi="Times New Roman" w:cs="Times New Roman"/>
                <w:i/>
                <w:sz w:val="24"/>
              </w:rPr>
              <w:t>Iridovirida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727EC9" w:rsidRDefault="00197043" w:rsidP="001970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ects, Amphibians, Fish, Invertebrate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  <w:tr w:rsidR="00197043" w:rsidTr="006311D2"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8A7577">
              <w:rPr>
                <w:rFonts w:ascii="Times New Roman" w:hAnsi="Times New Roman" w:cs="Times New Roman"/>
                <w:i/>
                <w:color w:val="000000"/>
                <w:sz w:val="24"/>
              </w:rPr>
              <w:t>Poxvirida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727EC9" w:rsidRDefault="00197043" w:rsidP="001970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s and other vertebrates, Arthropod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97043" w:rsidTr="006311D2"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8A7577">
              <w:rPr>
                <w:rFonts w:ascii="Times New Roman" w:hAnsi="Times New Roman" w:cs="Times New Roman"/>
                <w:i/>
                <w:color w:val="000000"/>
                <w:sz w:val="24"/>
              </w:rPr>
              <w:t>Alloherpesvirida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727EC9" w:rsidRDefault="00197043" w:rsidP="001970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, Amphibia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97043" w:rsidTr="006311D2"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8A7577">
              <w:rPr>
                <w:rFonts w:ascii="Times New Roman" w:hAnsi="Times New Roman" w:cs="Times New Roman"/>
                <w:i/>
                <w:color w:val="000000"/>
                <w:sz w:val="24"/>
              </w:rPr>
              <w:t>Herpesvirida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727EC9" w:rsidRDefault="00197043" w:rsidP="001970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imals including human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97043" w:rsidTr="006311D2"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8A7577">
              <w:rPr>
                <w:rFonts w:ascii="Times New Roman" w:hAnsi="Times New Roman" w:cs="Times New Roman"/>
                <w:i/>
                <w:color w:val="000000"/>
                <w:sz w:val="24"/>
              </w:rPr>
              <w:t>Asfarvirida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197043" w:rsidRDefault="00197043" w:rsidP="001970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97043" w:rsidTr="006311D2"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8A7577">
              <w:rPr>
                <w:rFonts w:ascii="Times New Roman" w:hAnsi="Times New Roman" w:cs="Times New Roman"/>
                <w:i/>
                <w:color w:val="000000"/>
                <w:sz w:val="24"/>
              </w:rPr>
              <w:t>Marseillevirida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727EC9" w:rsidRDefault="00197043" w:rsidP="001970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eb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</w:tr>
      <w:tr w:rsidR="00197043" w:rsidTr="006311D2"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8A7577">
              <w:rPr>
                <w:rFonts w:ascii="Times New Roman" w:hAnsi="Times New Roman" w:cs="Times New Roman"/>
                <w:i/>
                <w:color w:val="000000"/>
                <w:sz w:val="24"/>
              </w:rPr>
              <w:t>Baculovirida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727EC9" w:rsidRDefault="00197043" w:rsidP="001970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ect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</w:tr>
      <w:tr w:rsidR="00197043" w:rsidTr="006311D2"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8A7577">
              <w:rPr>
                <w:rFonts w:ascii="Times New Roman" w:hAnsi="Times New Roman" w:cs="Times New Roman"/>
                <w:i/>
                <w:color w:val="000000"/>
                <w:sz w:val="24"/>
              </w:rPr>
              <w:t>Adenovirida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727EC9" w:rsidRDefault="00197043" w:rsidP="001970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  <w:r w:rsidR="003069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other vertebrate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</w:tr>
      <w:tr w:rsidR="00197043" w:rsidTr="006311D2"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7043" w:rsidRPr="008A7577" w:rsidRDefault="00197043" w:rsidP="00197043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8A7577">
              <w:rPr>
                <w:rFonts w:ascii="Times New Roman" w:hAnsi="Times New Roman" w:cs="Times New Roman"/>
                <w:i/>
                <w:color w:val="000000"/>
                <w:sz w:val="24"/>
              </w:rPr>
              <w:t>Nimaviridae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7043" w:rsidRPr="00727EC9" w:rsidRDefault="00197043" w:rsidP="001970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stacean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7043" w:rsidRPr="008A7577" w:rsidRDefault="00197043" w:rsidP="001970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</w:tr>
    </w:tbl>
    <w:p w:rsidR="00D523A4" w:rsidRDefault="00D523A4"/>
    <w:sectPr w:rsidR="00D523A4" w:rsidSect="00A25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A16"/>
    <w:rsid w:val="0001033E"/>
    <w:rsid w:val="00011F90"/>
    <w:rsid w:val="0005150F"/>
    <w:rsid w:val="000712A2"/>
    <w:rsid w:val="000920D2"/>
    <w:rsid w:val="000D378C"/>
    <w:rsid w:val="000D6100"/>
    <w:rsid w:val="000D6F68"/>
    <w:rsid w:val="00100CA6"/>
    <w:rsid w:val="001459D0"/>
    <w:rsid w:val="00191C16"/>
    <w:rsid w:val="0019413C"/>
    <w:rsid w:val="00197043"/>
    <w:rsid w:val="001C60AB"/>
    <w:rsid w:val="001E0115"/>
    <w:rsid w:val="001E19AC"/>
    <w:rsid w:val="001F762B"/>
    <w:rsid w:val="00222DF6"/>
    <w:rsid w:val="00240B53"/>
    <w:rsid w:val="00276C5B"/>
    <w:rsid w:val="002A4E14"/>
    <w:rsid w:val="00300FC0"/>
    <w:rsid w:val="003069A6"/>
    <w:rsid w:val="003440C8"/>
    <w:rsid w:val="003554D3"/>
    <w:rsid w:val="003939DD"/>
    <w:rsid w:val="003B7A16"/>
    <w:rsid w:val="003C7335"/>
    <w:rsid w:val="00424461"/>
    <w:rsid w:val="00432608"/>
    <w:rsid w:val="00437874"/>
    <w:rsid w:val="00477FA9"/>
    <w:rsid w:val="004853C3"/>
    <w:rsid w:val="004C4462"/>
    <w:rsid w:val="004C689B"/>
    <w:rsid w:val="00533F1F"/>
    <w:rsid w:val="0053564A"/>
    <w:rsid w:val="00590CFE"/>
    <w:rsid w:val="005A3E80"/>
    <w:rsid w:val="005A6A8C"/>
    <w:rsid w:val="005C144A"/>
    <w:rsid w:val="005D0051"/>
    <w:rsid w:val="005E5A42"/>
    <w:rsid w:val="005E7318"/>
    <w:rsid w:val="005F1CED"/>
    <w:rsid w:val="00616330"/>
    <w:rsid w:val="006311D2"/>
    <w:rsid w:val="00672B70"/>
    <w:rsid w:val="00681A06"/>
    <w:rsid w:val="00682AA4"/>
    <w:rsid w:val="00690C43"/>
    <w:rsid w:val="006D4716"/>
    <w:rsid w:val="006F1E26"/>
    <w:rsid w:val="0070736B"/>
    <w:rsid w:val="00757C47"/>
    <w:rsid w:val="00763328"/>
    <w:rsid w:val="0077605F"/>
    <w:rsid w:val="00781A20"/>
    <w:rsid w:val="007B5E16"/>
    <w:rsid w:val="007D7757"/>
    <w:rsid w:val="008028EB"/>
    <w:rsid w:val="00812556"/>
    <w:rsid w:val="00833949"/>
    <w:rsid w:val="008D5FC8"/>
    <w:rsid w:val="008E5C49"/>
    <w:rsid w:val="009359C4"/>
    <w:rsid w:val="009428A9"/>
    <w:rsid w:val="00974E73"/>
    <w:rsid w:val="009776B3"/>
    <w:rsid w:val="009B2A3C"/>
    <w:rsid w:val="009C1E86"/>
    <w:rsid w:val="00A004B9"/>
    <w:rsid w:val="00A252AF"/>
    <w:rsid w:val="00A441E0"/>
    <w:rsid w:val="00A64B9F"/>
    <w:rsid w:val="00A91A24"/>
    <w:rsid w:val="00B252BA"/>
    <w:rsid w:val="00B30CC1"/>
    <w:rsid w:val="00B43271"/>
    <w:rsid w:val="00B43E23"/>
    <w:rsid w:val="00BF6BE6"/>
    <w:rsid w:val="00C12F4A"/>
    <w:rsid w:val="00C372EE"/>
    <w:rsid w:val="00C37E6D"/>
    <w:rsid w:val="00C73558"/>
    <w:rsid w:val="00C83A97"/>
    <w:rsid w:val="00CA20CE"/>
    <w:rsid w:val="00CE0761"/>
    <w:rsid w:val="00D523A4"/>
    <w:rsid w:val="00D60459"/>
    <w:rsid w:val="00D758D1"/>
    <w:rsid w:val="00D83BC5"/>
    <w:rsid w:val="00D941E8"/>
    <w:rsid w:val="00D97DE5"/>
    <w:rsid w:val="00DE00D9"/>
    <w:rsid w:val="00DE305B"/>
    <w:rsid w:val="00E05610"/>
    <w:rsid w:val="00E350F5"/>
    <w:rsid w:val="00E45B10"/>
    <w:rsid w:val="00E5626D"/>
    <w:rsid w:val="00E707DC"/>
    <w:rsid w:val="00E93811"/>
    <w:rsid w:val="00EB35F5"/>
    <w:rsid w:val="00EB4B59"/>
    <w:rsid w:val="00F467E4"/>
    <w:rsid w:val="00F60B88"/>
    <w:rsid w:val="00FD56E8"/>
    <w:rsid w:val="00FD6EC6"/>
    <w:rsid w:val="00FE142E"/>
    <w:rsid w:val="00FE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DC9CAA-9907-49A4-BEFF-5E7B35CBF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A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7A1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table" w:styleId="TableGrid">
    <w:name w:val="Table Grid"/>
    <w:basedOn w:val="TableNormal"/>
    <w:uiPriority w:val="39"/>
    <w:rsid w:val="003B7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52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2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8EC8B9CD-9320-4E29-B1AB-1392846E9E55}"/>
</file>

<file path=customXml/itemProps2.xml><?xml version="1.0" encoding="utf-8"?>
<ds:datastoreItem xmlns:ds="http://schemas.openxmlformats.org/officeDocument/2006/customXml" ds:itemID="{C6DAAA70-0EFC-466E-8D1B-9F685E72000D}"/>
</file>

<file path=customXml/itemProps3.xml><?xml version="1.0" encoding="utf-8"?>
<ds:datastoreItem xmlns:ds="http://schemas.openxmlformats.org/officeDocument/2006/customXml" ds:itemID="{2ED1691E-B2AA-40A4-82F4-4C2BA991E45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ohiuddin</dc:creator>
  <cp:keywords/>
  <dc:description/>
  <cp:lastModifiedBy>Mohammad Mohiuddin</cp:lastModifiedBy>
  <cp:revision>18</cp:revision>
  <cp:lastPrinted>2015-07-03T19:56:00Z</cp:lastPrinted>
  <dcterms:created xsi:type="dcterms:W3CDTF">2015-04-01T21:11:00Z</dcterms:created>
  <dcterms:modified xsi:type="dcterms:W3CDTF">2015-07-17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